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4"/>
        <w:gridCol w:w="6192"/>
      </w:tblGrid>
      <w:tr w:rsidR="003563D5" w:rsidRPr="00A94314" w14:paraId="28777E6A" w14:textId="77777777" w:rsidTr="00B46A26">
        <w:trPr>
          <w:jc w:val="center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14:paraId="70A29693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0389322"/>
            <w:r w:rsidRPr="003E0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Composi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questionnaire</w:t>
            </w:r>
          </w:p>
        </w:tc>
      </w:tr>
      <w:tr w:rsidR="003563D5" w:rsidRPr="00A94314" w14:paraId="154D460E" w14:textId="77777777" w:rsidTr="00B46A26">
        <w:trPr>
          <w:jc w:val="center"/>
        </w:trPr>
        <w:tc>
          <w:tcPr>
            <w:tcW w:w="2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6979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00CF1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</w:tr>
      <w:tr w:rsidR="003563D5" w:rsidRPr="00A94314" w14:paraId="24C239DA" w14:textId="77777777" w:rsidTr="00B46A26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50854C05" w14:textId="77777777" w:rsidR="003563D5" w:rsidRDefault="003563D5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demographic variables, questions, and scales used in the questionnaires</w:t>
            </w:r>
          </w:p>
        </w:tc>
      </w:tr>
      <w:tr w:rsidR="003563D5" w:rsidRPr="00A94314" w14:paraId="1A0D133D" w14:textId="77777777" w:rsidTr="00B46A26">
        <w:trPr>
          <w:jc w:val="center"/>
        </w:trPr>
        <w:tc>
          <w:tcPr>
            <w:tcW w:w="2042" w:type="pct"/>
            <w:vAlign w:val="center"/>
          </w:tcPr>
          <w:p w14:paraId="4A323876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2958" w:type="pct"/>
            <w:vAlign w:val="center"/>
          </w:tcPr>
          <w:p w14:paraId="03ACDFA9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old are you?</w:t>
            </w:r>
          </w:p>
        </w:tc>
      </w:tr>
      <w:tr w:rsidR="003563D5" w:rsidRPr="00A94314" w14:paraId="3B34CE4E" w14:textId="77777777" w:rsidTr="00B46A26">
        <w:trPr>
          <w:jc w:val="center"/>
        </w:trPr>
        <w:tc>
          <w:tcPr>
            <w:tcW w:w="2042" w:type="pct"/>
            <w:vAlign w:val="center"/>
          </w:tcPr>
          <w:p w14:paraId="02A7D186" w14:textId="77777777" w:rsidR="003563D5" w:rsidRPr="004C1BA6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male; </w:t>
            </w:r>
            <w:r w:rsidRPr="00AD603D">
              <w:rPr>
                <w:rFonts w:ascii="Times New Roman" w:hAnsi="Times New Roman" w:cs="Times New Roman"/>
                <w:sz w:val="24"/>
                <w:szCs w:val="24"/>
              </w:rPr>
              <w:t>2: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vAlign w:val="center"/>
          </w:tcPr>
          <w:p w14:paraId="7B1DA44B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gender?</w:t>
            </w:r>
          </w:p>
        </w:tc>
      </w:tr>
      <w:tr w:rsidR="003563D5" w:rsidRPr="00A94314" w14:paraId="7B8BFEE9" w14:textId="77777777" w:rsidTr="00B46A26">
        <w:trPr>
          <w:jc w:val="center"/>
        </w:trPr>
        <w:tc>
          <w:tcPr>
            <w:tcW w:w="2042" w:type="pct"/>
            <w:vAlign w:val="center"/>
          </w:tcPr>
          <w:p w14:paraId="73DB56E2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experienc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less than 1 year; 2: 1-2 year; 3: 3-4 year; 4: more than 4 years)</w:t>
            </w:r>
          </w:p>
        </w:tc>
        <w:tc>
          <w:tcPr>
            <w:tcW w:w="2958" w:type="pct"/>
            <w:vAlign w:val="center"/>
          </w:tcPr>
          <w:p w14:paraId="40A1000E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3D">
              <w:rPr>
                <w:rFonts w:ascii="Times New Roman" w:hAnsi="Times New Roman" w:cs="Times New Roman"/>
                <w:sz w:val="24"/>
                <w:szCs w:val="24"/>
              </w:rPr>
              <w:t>How long is your 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AD603D">
              <w:rPr>
                <w:rFonts w:ascii="Times New Roman" w:hAnsi="Times New Roman" w:cs="Times New Roman"/>
                <w:sz w:val="24"/>
                <w:szCs w:val="24"/>
              </w:rPr>
              <w:t xml:space="preserve"> experience?</w:t>
            </w:r>
          </w:p>
        </w:tc>
      </w:tr>
      <w:tr w:rsidR="003563D5" w:rsidRPr="00A94314" w14:paraId="7AC10269" w14:textId="77777777" w:rsidTr="00B46A26">
        <w:trPr>
          <w:jc w:val="center"/>
        </w:trPr>
        <w:tc>
          <w:tcPr>
            <w:tcW w:w="2042" w:type="pct"/>
            <w:tcBorders>
              <w:bottom w:val="single" w:sz="4" w:space="0" w:color="auto"/>
            </w:tcBorders>
            <w:vAlign w:val="center"/>
          </w:tcPr>
          <w:p w14:paraId="44BF2B14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loyee typ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formal employe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informal employee)</w:t>
            </w:r>
          </w:p>
        </w:tc>
        <w:tc>
          <w:tcPr>
            <w:tcW w:w="2958" w:type="pct"/>
            <w:tcBorders>
              <w:bottom w:val="single" w:sz="4" w:space="0" w:color="auto"/>
            </w:tcBorders>
            <w:vAlign w:val="center"/>
          </w:tcPr>
          <w:p w14:paraId="74E4709C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t is your employment type in the sports center?</w:t>
            </w:r>
          </w:p>
        </w:tc>
      </w:tr>
      <w:tr w:rsidR="003563D5" w:rsidRPr="00A94314" w14:paraId="14F017AC" w14:textId="77777777" w:rsidTr="00B46A26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59866C28" w14:textId="77777777" w:rsidR="003563D5" w:rsidRPr="00604C0A" w:rsidRDefault="003563D5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, questions, and scales of internal marketing used in the questionnaires (Lee, 2006; Sun, 2021)</w:t>
            </w:r>
          </w:p>
        </w:tc>
      </w:tr>
      <w:tr w:rsidR="003563D5" w:rsidRPr="00A94314" w14:paraId="1E32A261" w14:textId="77777777" w:rsidTr="00B46A26">
        <w:trPr>
          <w:jc w:val="center"/>
        </w:trPr>
        <w:tc>
          <w:tcPr>
            <w:tcW w:w="2042" w:type="pct"/>
            <w:vMerge w:val="restart"/>
            <w:vAlign w:val="center"/>
          </w:tcPr>
          <w:p w14:paraId="59C8CC7E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communication (1-5: definitely not – it will)</w:t>
            </w:r>
          </w:p>
        </w:tc>
        <w:tc>
          <w:tcPr>
            <w:tcW w:w="2958" w:type="pct"/>
            <w:vAlign w:val="center"/>
          </w:tcPr>
          <w:p w14:paraId="0759E1A8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3D">
              <w:rPr>
                <w:rFonts w:ascii="Times New Roman" w:hAnsi="Times New Roman" w:cs="Times New Roman"/>
                <w:sz w:val="24"/>
                <w:szCs w:val="24"/>
              </w:rPr>
              <w:t>Do you think our company can freely express their wishes in a free atmosphere?</w:t>
            </w:r>
          </w:p>
        </w:tc>
      </w:tr>
      <w:tr w:rsidR="003563D5" w:rsidRPr="00A94314" w14:paraId="38BE3C52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178C2D7F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77BA14D6" w14:textId="77777777" w:rsidR="003563D5" w:rsidRPr="00785D8C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D8C">
              <w:rPr>
                <w:rFonts w:ascii="Times New Roman" w:hAnsi="Times New Roman" w:cs="Times New Roman"/>
                <w:sz w:val="24"/>
                <w:szCs w:val="24"/>
              </w:rPr>
              <w:t>Do you think that employees in our company can communicate freely about work and things other than work?</w:t>
            </w:r>
          </w:p>
        </w:tc>
      </w:tr>
      <w:tr w:rsidR="003563D5" w:rsidRPr="00A94314" w14:paraId="59D33DDF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751CE2E3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70391B25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D8C">
              <w:rPr>
                <w:rFonts w:ascii="Times New Roman" w:hAnsi="Times New Roman" w:cs="Times New Roman"/>
                <w:sz w:val="24"/>
                <w:szCs w:val="24"/>
              </w:rPr>
              <w:t>Do you think our company provides all kinds of work-related guidelines and information on work performance results?</w:t>
            </w:r>
          </w:p>
        </w:tc>
      </w:tr>
      <w:tr w:rsidR="003563D5" w:rsidRPr="00A94314" w14:paraId="23EC04DA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17F96F5A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57319348" w14:textId="77777777" w:rsidR="003563D5" w:rsidRPr="00785D8C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D8C">
              <w:rPr>
                <w:rFonts w:ascii="Times New Roman" w:hAnsi="Times New Roman" w:cs="Times New Roman"/>
                <w:sz w:val="24"/>
                <w:szCs w:val="24"/>
              </w:rPr>
              <w:t>Do you think I am free to report to my boss and express my intention actively?</w:t>
            </w:r>
          </w:p>
        </w:tc>
      </w:tr>
      <w:tr w:rsidR="003563D5" w:rsidRPr="00A94314" w14:paraId="681BF9F4" w14:textId="77777777" w:rsidTr="00B46A26">
        <w:trPr>
          <w:jc w:val="center"/>
        </w:trPr>
        <w:tc>
          <w:tcPr>
            <w:tcW w:w="2042" w:type="pct"/>
            <w:vMerge w:val="restart"/>
            <w:vAlign w:val="center"/>
          </w:tcPr>
          <w:p w14:paraId="3082F4EA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inistrative support (1-5: definitely not – it will)</w:t>
            </w:r>
          </w:p>
        </w:tc>
        <w:tc>
          <w:tcPr>
            <w:tcW w:w="2958" w:type="pct"/>
            <w:vAlign w:val="center"/>
          </w:tcPr>
          <w:p w14:paraId="2AFA870E" w14:textId="77777777" w:rsidR="003563D5" w:rsidRPr="00785D8C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D8C">
              <w:rPr>
                <w:rFonts w:ascii="Times New Roman" w:hAnsi="Times New Roman" w:cs="Times New Roman"/>
                <w:sz w:val="24"/>
                <w:szCs w:val="24"/>
              </w:rPr>
              <w:t>Do you think the management has created an approachable atmosphere?</w:t>
            </w:r>
          </w:p>
        </w:tc>
      </w:tr>
      <w:tr w:rsidR="003563D5" w:rsidRPr="00A94314" w14:paraId="74A4BE7B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1450E5A0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7E85F8BF" w14:textId="77777777" w:rsidR="003563D5" w:rsidRPr="00785D8C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D8C">
              <w:rPr>
                <w:rFonts w:ascii="Times New Roman" w:hAnsi="Times New Roman" w:cs="Times New Roman"/>
                <w:sz w:val="24"/>
                <w:szCs w:val="24"/>
              </w:rPr>
              <w:t>Do you think management encourages open communication?</w:t>
            </w:r>
          </w:p>
        </w:tc>
      </w:tr>
      <w:tr w:rsidR="003563D5" w:rsidRPr="00A94314" w14:paraId="4FFDE60A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6F2C61B4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14AD1B52" w14:textId="77777777" w:rsidR="003563D5" w:rsidRPr="00785D8C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D8C">
              <w:rPr>
                <w:rFonts w:ascii="Times New Roman" w:hAnsi="Times New Roman" w:cs="Times New Roman"/>
                <w:sz w:val="24"/>
                <w:szCs w:val="24"/>
              </w:rPr>
              <w:t>Do you think management involves employees in the planning and decision-making process?</w:t>
            </w:r>
          </w:p>
        </w:tc>
      </w:tr>
      <w:tr w:rsidR="003563D5" w:rsidRPr="00A94314" w14:paraId="284F1EAF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5A6EF1E3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6D426CA6" w14:textId="77777777" w:rsidR="003563D5" w:rsidRPr="00785D8C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D8C">
              <w:rPr>
                <w:rFonts w:ascii="Times New Roman" w:hAnsi="Times New Roman" w:cs="Times New Roman"/>
                <w:sz w:val="24"/>
                <w:szCs w:val="24"/>
              </w:rPr>
              <w:t>Do you think the management has made efforts to promote the exchange of information between each other throughout the process?</w:t>
            </w:r>
          </w:p>
        </w:tc>
      </w:tr>
      <w:tr w:rsidR="003563D5" w:rsidRPr="00A94314" w14:paraId="64C9702B" w14:textId="77777777" w:rsidTr="00B46A26">
        <w:trPr>
          <w:jc w:val="center"/>
        </w:trPr>
        <w:tc>
          <w:tcPr>
            <w:tcW w:w="2042" w:type="pct"/>
            <w:vMerge w:val="restart"/>
            <w:vAlign w:val="center"/>
          </w:tcPr>
          <w:p w14:paraId="7E58D525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ing system (1-5: definitely not – it will)</w:t>
            </w:r>
          </w:p>
        </w:tc>
        <w:tc>
          <w:tcPr>
            <w:tcW w:w="2958" w:type="pct"/>
            <w:vAlign w:val="center"/>
          </w:tcPr>
          <w:p w14:paraId="30F5E7C6" w14:textId="77777777" w:rsidR="003563D5" w:rsidRPr="005A699B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our company uses the results of customer evaluation to reward employees?</w:t>
            </w:r>
          </w:p>
        </w:tc>
      </w:tr>
      <w:tr w:rsidR="003563D5" w:rsidRPr="00A94314" w14:paraId="4232D5D3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1EE10846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3A07396D" w14:textId="77777777" w:rsidR="003563D5" w:rsidRPr="005A699B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our company rewards employees for building close customer relationships?</w:t>
            </w:r>
          </w:p>
        </w:tc>
      </w:tr>
      <w:tr w:rsidR="003563D5" w:rsidRPr="00A94314" w14:paraId="68D21A3F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3341E794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025DF023" w14:textId="77777777" w:rsidR="003563D5" w:rsidRPr="005A699B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incentives offer employees who help improve job crea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3563D5" w:rsidRPr="00A94314" w14:paraId="2D3A715D" w14:textId="77777777" w:rsidTr="00B46A26">
        <w:trPr>
          <w:jc w:val="center"/>
        </w:trPr>
        <w:tc>
          <w:tcPr>
            <w:tcW w:w="2042" w:type="pct"/>
            <w:vMerge w:val="restart"/>
            <w:vAlign w:val="center"/>
          </w:tcPr>
          <w:p w14:paraId="5F45D12F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training (1-5: definitely not – it will)</w:t>
            </w:r>
          </w:p>
        </w:tc>
        <w:tc>
          <w:tcPr>
            <w:tcW w:w="2958" w:type="pct"/>
            <w:vAlign w:val="center"/>
          </w:tcPr>
          <w:p w14:paraId="1476D0F1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service and job-related education and training are more frequent each year?</w:t>
            </w:r>
          </w:p>
        </w:tc>
      </w:tr>
      <w:tr w:rsidR="003563D5" w:rsidRPr="00A94314" w14:paraId="6FDFE4F0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361BBF06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617C1288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the company offers opportunities for ongoing education and training?</w:t>
            </w:r>
          </w:p>
        </w:tc>
      </w:tr>
      <w:tr w:rsidR="003563D5" w:rsidRPr="00A94314" w14:paraId="51ADB38C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7B5EBCDA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7C7FE629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education and training will help me understand customers' present and future requirements?</w:t>
            </w:r>
          </w:p>
        </w:tc>
      </w:tr>
      <w:tr w:rsidR="003563D5" w:rsidRPr="00A94314" w14:paraId="6E288E31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0FCDD70E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66BFFBB7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the company's formal education and training are valuable?</w:t>
            </w:r>
          </w:p>
        </w:tc>
      </w:tr>
      <w:tr w:rsidR="003563D5" w:rsidRPr="00A94314" w14:paraId="6A335942" w14:textId="77777777" w:rsidTr="00B46A26">
        <w:trPr>
          <w:jc w:val="center"/>
        </w:trPr>
        <w:tc>
          <w:tcPr>
            <w:tcW w:w="2042" w:type="pct"/>
            <w:vMerge w:val="restart"/>
            <w:vAlign w:val="center"/>
          </w:tcPr>
          <w:p w14:paraId="24E3F187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hority appointment (1-5: definitely not – it will)</w:t>
            </w:r>
          </w:p>
        </w:tc>
        <w:tc>
          <w:tcPr>
            <w:tcW w:w="2958" w:type="pct"/>
            <w:vAlign w:val="center"/>
          </w:tcPr>
          <w:p w14:paraId="57B5881B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our company allows employees to have autonomy in job-related decisions?</w:t>
            </w:r>
          </w:p>
        </w:tc>
      </w:tr>
      <w:tr w:rsidR="003563D5" w:rsidRPr="00A94314" w14:paraId="44DDFF45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4EF436EE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09EC2F44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our company encourages employees to use their own judgment in solving problems?</w:t>
            </w:r>
          </w:p>
        </w:tc>
      </w:tr>
      <w:tr w:rsidR="003563D5" w:rsidRPr="00A94314" w14:paraId="5EBAD565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1396E36B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1E9F422F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our company encourages innovation?</w:t>
            </w:r>
          </w:p>
        </w:tc>
      </w:tr>
      <w:tr w:rsidR="003563D5" w:rsidRPr="00A94314" w14:paraId="3DFC9C6B" w14:textId="77777777" w:rsidTr="00B46A26">
        <w:trPr>
          <w:jc w:val="center"/>
        </w:trPr>
        <w:tc>
          <w:tcPr>
            <w:tcW w:w="2042" w:type="pct"/>
            <w:vMerge/>
            <w:tcBorders>
              <w:bottom w:val="single" w:sz="4" w:space="0" w:color="auto"/>
            </w:tcBorders>
            <w:vAlign w:val="center"/>
          </w:tcPr>
          <w:p w14:paraId="4099791B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tcBorders>
              <w:bottom w:val="single" w:sz="4" w:space="0" w:color="auto"/>
            </w:tcBorders>
            <w:vAlign w:val="center"/>
          </w:tcPr>
          <w:p w14:paraId="5AC7CC7C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our company gives employees a lot of initiative?</w:t>
            </w:r>
          </w:p>
        </w:tc>
      </w:tr>
      <w:tr w:rsidR="003563D5" w:rsidRPr="00A94314" w14:paraId="4E60FA85" w14:textId="77777777" w:rsidTr="00B46A26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1F0999E0" w14:textId="77777777" w:rsidR="003563D5" w:rsidRPr="00604C0A" w:rsidRDefault="003563D5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, questions, and scales of Internal consumer</w:t>
            </w:r>
            <w:r w:rsidRPr="00785D8C">
              <w:rPr>
                <w:rFonts w:ascii="Times New Roman" w:hAnsi="Times New Roman" w:cs="Times New Roman"/>
                <w:sz w:val="24"/>
                <w:szCs w:val="24"/>
              </w:rPr>
              <w:t xml:space="preserve"> satisf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d in the questionnaires (Lee, 2007; Kim, 2016)</w:t>
            </w:r>
          </w:p>
        </w:tc>
      </w:tr>
      <w:tr w:rsidR="003563D5" w:rsidRPr="00A94314" w14:paraId="6CEA6556" w14:textId="77777777" w:rsidTr="00B46A26">
        <w:trPr>
          <w:jc w:val="center"/>
        </w:trPr>
        <w:tc>
          <w:tcPr>
            <w:tcW w:w="2042" w:type="pct"/>
            <w:vMerge w:val="restart"/>
            <w:vAlign w:val="center"/>
          </w:tcPr>
          <w:p w14:paraId="7977997A" w14:textId="77777777" w:rsidR="003563D5" w:rsidRPr="00785D8C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Internal consumer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satisf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-5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initely not – it will)</w:t>
            </w:r>
          </w:p>
        </w:tc>
        <w:tc>
          <w:tcPr>
            <w:tcW w:w="2958" w:type="pct"/>
            <w:vAlign w:val="center"/>
          </w:tcPr>
          <w:p w14:paraId="7C47E35D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 you feel about the quality of the company's internal </w:t>
            </w:r>
            <w:r w:rsidRPr="005A69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vice?</w:t>
            </w:r>
          </w:p>
        </w:tc>
      </w:tr>
      <w:tr w:rsidR="003563D5" w:rsidRPr="00A94314" w14:paraId="7B784BEA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773E8C80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35A0F8DF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Are you satisfied with your job at the company?</w:t>
            </w:r>
          </w:p>
        </w:tc>
      </w:tr>
      <w:tr w:rsidR="003563D5" w:rsidRPr="00A94314" w14:paraId="1E608E09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51054618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525EEABF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your job is up to your level of competence?</w:t>
            </w:r>
          </w:p>
        </w:tc>
      </w:tr>
      <w:tr w:rsidR="003563D5" w:rsidRPr="00A94314" w14:paraId="52F596A0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7935B147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1BDEF1F9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your workload is just right?</w:t>
            </w:r>
          </w:p>
        </w:tc>
      </w:tr>
      <w:tr w:rsidR="003563D5" w:rsidRPr="00A94314" w14:paraId="71D897AD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32A068AB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4EDC3B37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employees are free to express their opinions about their work?</w:t>
            </w:r>
          </w:p>
        </w:tc>
      </w:tr>
      <w:tr w:rsidR="003563D5" w:rsidRPr="00A94314" w14:paraId="15E74B33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1D3FBADD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30F0833B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hink employees can communicate freely with their superiors about their work?</w:t>
            </w:r>
          </w:p>
        </w:tc>
      </w:tr>
      <w:tr w:rsidR="003563D5" w:rsidRPr="00A94314" w14:paraId="4E7A8CE0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653C920E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5FBC1B92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Are you satisfied with the level of treatment offered by the company?</w:t>
            </w:r>
          </w:p>
        </w:tc>
      </w:tr>
      <w:tr w:rsidR="003563D5" w:rsidRPr="00A94314" w14:paraId="4EA93D1B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4E7B493D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6AB57729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Are you satisfied with your colleagues?</w:t>
            </w:r>
          </w:p>
        </w:tc>
      </w:tr>
      <w:tr w:rsidR="003563D5" w:rsidRPr="00A94314" w14:paraId="0EF45566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4D9A0D26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29F74A91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Are you satisfied with your current working environment?</w:t>
            </w:r>
          </w:p>
        </w:tc>
      </w:tr>
      <w:tr w:rsidR="003563D5" w:rsidRPr="00A94314" w14:paraId="4A94328E" w14:textId="77777777" w:rsidTr="00B46A26">
        <w:trPr>
          <w:jc w:val="center"/>
        </w:trPr>
        <w:tc>
          <w:tcPr>
            <w:tcW w:w="2042" w:type="pct"/>
            <w:vMerge/>
            <w:tcBorders>
              <w:bottom w:val="single" w:sz="4" w:space="0" w:color="auto"/>
            </w:tcBorders>
            <w:vAlign w:val="center"/>
          </w:tcPr>
          <w:p w14:paraId="4E7CF0C9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tcBorders>
              <w:bottom w:val="single" w:sz="4" w:space="0" w:color="auto"/>
            </w:tcBorders>
            <w:vAlign w:val="center"/>
          </w:tcPr>
          <w:p w14:paraId="2A2E3AD8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Are you generally satisfied with your work in the company?</w:t>
            </w:r>
          </w:p>
        </w:tc>
      </w:tr>
      <w:tr w:rsidR="003563D5" w:rsidRPr="00A94314" w14:paraId="4DDF188F" w14:textId="77777777" w:rsidTr="00B46A26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3264535E" w14:textId="77777777" w:rsidR="003563D5" w:rsidRPr="00604C0A" w:rsidRDefault="003563D5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, questions, and scales of Customer orientation used in the questionnaires (Lee, 2011; 2017)</w:t>
            </w:r>
          </w:p>
        </w:tc>
      </w:tr>
      <w:tr w:rsidR="003563D5" w:rsidRPr="00A94314" w14:paraId="3947EACD" w14:textId="77777777" w:rsidTr="00B46A26">
        <w:trPr>
          <w:jc w:val="center"/>
        </w:trPr>
        <w:tc>
          <w:tcPr>
            <w:tcW w:w="2042" w:type="pct"/>
            <w:vMerge w:val="restart"/>
            <w:vAlign w:val="center"/>
          </w:tcPr>
          <w:p w14:paraId="02BE16DF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-5: definitely not – it will)</w:t>
            </w:r>
          </w:p>
        </w:tc>
        <w:tc>
          <w:tcPr>
            <w:tcW w:w="2958" w:type="pct"/>
            <w:vAlign w:val="center"/>
          </w:tcPr>
          <w:p w14:paraId="51801239" w14:textId="77777777" w:rsidR="003563D5" w:rsidRPr="00604C0A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put your customers first?</w:t>
            </w:r>
          </w:p>
        </w:tc>
      </w:tr>
      <w:tr w:rsidR="003563D5" w:rsidRPr="00A94314" w14:paraId="6DDF96A1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1707A001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1A91FE90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Will you explain it to the customer in detail?</w:t>
            </w:r>
          </w:p>
        </w:tc>
      </w:tr>
      <w:tr w:rsidR="003563D5" w:rsidRPr="00A94314" w14:paraId="7CFBC878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35A280CC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3633D193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ake customers' problems seriously?</w:t>
            </w:r>
          </w:p>
        </w:tc>
      </w:tr>
      <w:tr w:rsidR="003563D5" w:rsidRPr="00A94314" w14:paraId="67617311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62469C27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49E1680C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know what customers need in advance?</w:t>
            </w:r>
          </w:p>
        </w:tc>
      </w:tr>
      <w:tr w:rsidR="003563D5" w:rsidRPr="00A94314" w14:paraId="079597C8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208843CC" w14:textId="77777777" w:rsidR="003563D5" w:rsidRPr="0062140F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269D9CD0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understand the needs of your customers?</w:t>
            </w:r>
          </w:p>
        </w:tc>
      </w:tr>
      <w:tr w:rsidR="003563D5" w:rsidRPr="00A94314" w14:paraId="12A40545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10EC7A53" w14:textId="77777777" w:rsidR="003563D5" w:rsidRPr="0062140F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5B1D6B23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Are you good at listening to customers?</w:t>
            </w:r>
          </w:p>
        </w:tc>
      </w:tr>
      <w:tr w:rsidR="003563D5" w:rsidRPr="00A94314" w14:paraId="5A5F567B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396ADC98" w14:textId="77777777" w:rsidR="003563D5" w:rsidRPr="0062140F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539D735B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Are you more interested in customer behavior?</w:t>
            </w:r>
          </w:p>
        </w:tc>
      </w:tr>
      <w:tr w:rsidR="003563D5" w:rsidRPr="00A94314" w14:paraId="7794F160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16858028" w14:textId="77777777" w:rsidR="003563D5" w:rsidRPr="0062140F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1A923F59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recognize and respond positively to customer needs in advance?</w:t>
            </w:r>
          </w:p>
        </w:tc>
      </w:tr>
      <w:tr w:rsidR="003563D5" w:rsidRPr="00A94314" w14:paraId="30E68FE2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27FCEAFC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2CCF89CF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serve customers accurately?</w:t>
            </w:r>
          </w:p>
        </w:tc>
      </w:tr>
      <w:tr w:rsidR="003563D5" w:rsidRPr="00A94314" w14:paraId="2FE3F941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182AA819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377F7623" w14:textId="77777777" w:rsidR="003563D5" w:rsidRPr="004A215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Can you provide a good service that customers can trust?</w:t>
            </w:r>
          </w:p>
        </w:tc>
      </w:tr>
      <w:tr w:rsidR="003563D5" w:rsidRPr="00A94314" w14:paraId="340543AD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57DDF29A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78B0DC6D" w14:textId="77777777" w:rsidR="003563D5" w:rsidRPr="004A215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Will you provide service at the appointed time with the customer?</w:t>
            </w:r>
          </w:p>
        </w:tc>
      </w:tr>
      <w:tr w:rsidR="003563D5" w:rsidRPr="00A94314" w14:paraId="201A81AD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490203E9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6D5CE718" w14:textId="77777777" w:rsidR="003563D5" w:rsidRPr="004A215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give individual attention to your customers?</w:t>
            </w:r>
          </w:p>
        </w:tc>
      </w:tr>
      <w:tr w:rsidR="003563D5" w:rsidRPr="00A94314" w14:paraId="049B3305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33ED8A5D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3AE1D452" w14:textId="77777777" w:rsidR="003563D5" w:rsidRPr="004A215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remember the customer's name?</w:t>
            </w:r>
          </w:p>
        </w:tc>
      </w:tr>
      <w:tr w:rsidR="003563D5" w:rsidRPr="00A94314" w14:paraId="4F2D6891" w14:textId="77777777" w:rsidTr="00B46A26">
        <w:trPr>
          <w:jc w:val="center"/>
        </w:trPr>
        <w:tc>
          <w:tcPr>
            <w:tcW w:w="2042" w:type="pct"/>
            <w:vMerge/>
            <w:vAlign w:val="center"/>
          </w:tcPr>
          <w:p w14:paraId="51010980" w14:textId="77777777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pct"/>
            <w:vAlign w:val="center"/>
          </w:tcPr>
          <w:p w14:paraId="2FD666AB" w14:textId="77777777" w:rsidR="003563D5" w:rsidRPr="004A215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99B">
              <w:rPr>
                <w:rFonts w:ascii="Times New Roman" w:hAnsi="Times New Roman" w:cs="Times New Roman"/>
                <w:sz w:val="24"/>
                <w:szCs w:val="24"/>
              </w:rPr>
              <w:t>Do you try to maintain a good relationship with your customers?</w:t>
            </w:r>
          </w:p>
        </w:tc>
      </w:tr>
      <w:bookmarkEnd w:id="0"/>
    </w:tbl>
    <w:p w14:paraId="3006D313" w14:textId="77777777" w:rsidR="008D69BC" w:rsidRPr="003563D5" w:rsidRDefault="008D69BC"/>
    <w:sectPr w:rsidR="008D69BC" w:rsidRPr="003563D5" w:rsidSect="003563D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3D5"/>
    <w:rsid w:val="003563D5"/>
    <w:rsid w:val="008D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78099"/>
  <w15:chartTrackingRefBased/>
  <w15:docId w15:val="{8893B878-FBCF-4FFF-9553-837C83E7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3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R I W</dc:creator>
  <cp:keywords/>
  <dc:description/>
  <cp:lastModifiedBy>B R I W</cp:lastModifiedBy>
  <cp:revision>1</cp:revision>
  <dcterms:created xsi:type="dcterms:W3CDTF">2023-08-01T22:49:00Z</dcterms:created>
  <dcterms:modified xsi:type="dcterms:W3CDTF">2023-08-01T22:50:00Z</dcterms:modified>
</cp:coreProperties>
</file>